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C4C0E" w14:textId="77777777" w:rsidR="001712A1" w:rsidRDefault="001712A1" w:rsidP="001712A1">
      <w:pPr>
        <w:spacing w:line="360" w:lineRule="auto"/>
        <w:jc w:val="center"/>
        <w:rPr>
          <w:b/>
          <w:lang w:val="en-US"/>
        </w:rPr>
      </w:pPr>
    </w:p>
    <w:p w14:paraId="0C2E700F" w14:textId="77777777" w:rsidR="00F6186E" w:rsidRDefault="00F6186E" w:rsidP="001712A1">
      <w:pPr>
        <w:spacing w:line="360" w:lineRule="auto"/>
        <w:jc w:val="center"/>
        <w:rPr>
          <w:b/>
          <w:lang w:val="en-US"/>
        </w:rPr>
      </w:pPr>
    </w:p>
    <w:p w14:paraId="6C8DA10D" w14:textId="51962036" w:rsidR="001712A1" w:rsidRDefault="001712A1" w:rsidP="001712A1">
      <w:pPr>
        <w:spacing w:line="360" w:lineRule="auto"/>
        <w:rPr>
          <w:rFonts w:ascii="Times" w:hAnsi="Times"/>
          <w:b/>
          <w:lang w:val="en-US"/>
        </w:rPr>
      </w:pPr>
      <w:proofErr w:type="spellStart"/>
      <w:r w:rsidRPr="00F31062">
        <w:rPr>
          <w:rFonts w:ascii="Times" w:hAnsi="Times"/>
          <w:b/>
          <w:lang w:val="en-US"/>
        </w:rPr>
        <w:t>Cosinor</w:t>
      </w:r>
      <w:proofErr w:type="spellEnd"/>
      <w:r w:rsidRPr="00F31062">
        <w:rPr>
          <w:rFonts w:ascii="Times" w:hAnsi="Times"/>
          <w:b/>
          <w:lang w:val="en-US"/>
        </w:rPr>
        <w:t xml:space="preserve"> fit values of the Fig.</w:t>
      </w:r>
      <w:r w:rsidR="00DE00D7">
        <w:rPr>
          <w:rFonts w:ascii="Times" w:hAnsi="Times"/>
          <w:b/>
          <w:lang w:val="en-US"/>
        </w:rPr>
        <w:t xml:space="preserve"> </w:t>
      </w:r>
      <w:r w:rsidRPr="00F31062">
        <w:rPr>
          <w:rFonts w:ascii="Times" w:hAnsi="Times"/>
          <w:b/>
          <w:lang w:val="en-US"/>
        </w:rPr>
        <w:t>2B</w:t>
      </w:r>
    </w:p>
    <w:p w14:paraId="343041B4" w14:textId="77777777" w:rsidR="00F31062" w:rsidRPr="00F31062" w:rsidRDefault="00F31062" w:rsidP="001712A1">
      <w:pPr>
        <w:spacing w:line="360" w:lineRule="auto"/>
        <w:rPr>
          <w:rFonts w:ascii="Times" w:hAnsi="Times"/>
          <w:b/>
          <w:lang w:val="en-US"/>
        </w:rPr>
      </w:pPr>
    </w:p>
    <w:tbl>
      <w:tblPr>
        <w:tblStyle w:val="Grille"/>
        <w:tblW w:w="9212" w:type="dxa"/>
        <w:tblBorders>
          <w:top w:val="nil"/>
          <w:left w:val="nil"/>
        </w:tblBorders>
        <w:tblLook w:val="04A0" w:firstRow="1" w:lastRow="0" w:firstColumn="1" w:lastColumn="0" w:noHBand="0" w:noVBand="1"/>
      </w:tblPr>
      <w:tblGrid>
        <w:gridCol w:w="1842"/>
        <w:gridCol w:w="1840"/>
        <w:gridCol w:w="1842"/>
        <w:gridCol w:w="1842"/>
        <w:gridCol w:w="1846"/>
      </w:tblGrid>
      <w:tr w:rsidR="001712A1" w:rsidRPr="00DE00D7" w14:paraId="5CC394E5" w14:textId="77777777" w:rsidTr="00FC6D94"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14:paraId="10685302" w14:textId="77777777" w:rsidR="001712A1" w:rsidRPr="00DE00D7" w:rsidRDefault="001712A1" w:rsidP="00FC6D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D451AC5" w14:textId="77777777" w:rsidR="001712A1" w:rsidRPr="00DE00D7" w:rsidRDefault="001712A1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sz w:val="24"/>
                <w:szCs w:val="24"/>
              </w:rPr>
              <w:t>Baselin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2F209D08" w14:textId="77777777" w:rsidR="001712A1" w:rsidRPr="00DE00D7" w:rsidRDefault="001712A1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sz w:val="24"/>
                <w:szCs w:val="24"/>
              </w:rPr>
              <w:t>Amplitud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11350EDB" w14:textId="77777777" w:rsidR="001712A1" w:rsidRPr="00DE00D7" w:rsidRDefault="001712A1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sz w:val="24"/>
                <w:szCs w:val="24"/>
              </w:rPr>
              <w:t>Phase-Shift</w:t>
            </w:r>
          </w:p>
        </w:tc>
        <w:tc>
          <w:tcPr>
            <w:tcW w:w="1846" w:type="dxa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3B879DF5" w14:textId="77777777" w:rsidR="001712A1" w:rsidRPr="00DE00D7" w:rsidRDefault="001712A1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sz w:val="24"/>
                <w:szCs w:val="24"/>
              </w:rPr>
              <w:t>R</w:t>
            </w:r>
            <w:r w:rsidRPr="00DE00D7">
              <w:rPr>
                <w:rFonts w:ascii="Times" w:hAnsi="Times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712A1" w:rsidRPr="00DE00D7" w14:paraId="3E7D2B14" w14:textId="77777777" w:rsidTr="00FC6D94">
        <w:tc>
          <w:tcPr>
            <w:tcW w:w="1842" w:type="dxa"/>
            <w:tcBorders>
              <w:left w:val="nil"/>
            </w:tcBorders>
            <w:shd w:val="clear" w:color="auto" w:fill="auto"/>
          </w:tcPr>
          <w:p w14:paraId="25FD82B0" w14:textId="075EA0AC" w:rsidR="003C267B" w:rsidRPr="00DE00D7" w:rsidRDefault="001712A1" w:rsidP="00F31062">
            <w:pPr>
              <w:spacing w:line="360" w:lineRule="auto"/>
              <w:jc w:val="right"/>
              <w:rPr>
                <w:rFonts w:ascii="Times" w:hAnsi="Times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DE00D7">
              <w:rPr>
                <w:rFonts w:ascii="Times" w:hAnsi="Times"/>
                <w:b/>
                <w:sz w:val="24"/>
                <w:szCs w:val="24"/>
              </w:rPr>
              <w:t>Alcam</w:t>
            </w:r>
            <w:proofErr w:type="spellEnd"/>
            <w:r w:rsidR="003C267B" w:rsidRPr="00DE00D7">
              <w:rPr>
                <w:rFonts w:ascii="Times" w:hAnsi="Times"/>
                <w:b/>
                <w:sz w:val="24"/>
                <w:szCs w:val="24"/>
              </w:rPr>
              <w:t xml:space="preserve">         WT</w:t>
            </w:r>
            <w:r w:rsidR="003C267B" w:rsidRPr="00DE00D7">
              <w:rPr>
                <w:rFonts w:ascii="Times" w:hAnsi="Times"/>
                <w:sz w:val="24"/>
                <w:szCs w:val="24"/>
              </w:rPr>
              <w:t xml:space="preserve">                    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14:paraId="098B4F71" w14:textId="77777777" w:rsidR="001712A1" w:rsidRPr="00DE00D7" w:rsidRDefault="00C1092F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13681</w:t>
            </w:r>
          </w:p>
          <w:p w14:paraId="407349B0" w14:textId="389A65F1" w:rsidR="00C1092F" w:rsidRPr="00DE00D7" w:rsidRDefault="00C1092F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21DEC227" w14:textId="77777777" w:rsidR="001712A1" w:rsidRPr="00DE00D7" w:rsidRDefault="00C1092F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4978</w:t>
            </w:r>
          </w:p>
          <w:p w14:paraId="79CB0424" w14:textId="16458E3E" w:rsidR="00C1092F" w:rsidRPr="00DE00D7" w:rsidRDefault="00C1092F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7C6ADF32" w14:textId="77777777" w:rsidR="001712A1" w:rsidRPr="00DE00D7" w:rsidRDefault="001712A1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0.</w:t>
            </w:r>
            <w:r w:rsidR="00C1092F" w:rsidRPr="00DE00D7">
              <w:rPr>
                <w:rFonts w:ascii="Times" w:hAnsi="Times"/>
                <w:sz w:val="24"/>
                <w:szCs w:val="24"/>
              </w:rPr>
              <w:t>9253</w:t>
            </w:r>
          </w:p>
          <w:p w14:paraId="2B0186C3" w14:textId="056EA323" w:rsidR="00C1092F" w:rsidRPr="00DE00D7" w:rsidRDefault="00C1092F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5782DAE" w14:textId="54468CEC" w:rsidR="00C1092F" w:rsidRPr="00DE00D7" w:rsidRDefault="001712A1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0.</w:t>
            </w:r>
            <w:r w:rsidR="00C1092F" w:rsidRPr="00DE00D7">
              <w:rPr>
                <w:rFonts w:ascii="Times" w:hAnsi="Times"/>
                <w:sz w:val="24"/>
                <w:szCs w:val="24"/>
              </w:rPr>
              <w:t>616</w:t>
            </w:r>
          </w:p>
        </w:tc>
      </w:tr>
      <w:tr w:rsidR="001712A1" w:rsidRPr="00DE00D7" w14:paraId="4ADDC003" w14:textId="77777777" w:rsidTr="00FC6D94">
        <w:tc>
          <w:tcPr>
            <w:tcW w:w="1842" w:type="dxa"/>
            <w:tcBorders>
              <w:left w:val="nil"/>
            </w:tcBorders>
            <w:shd w:val="clear" w:color="auto" w:fill="auto"/>
          </w:tcPr>
          <w:p w14:paraId="62EA60F3" w14:textId="77777777" w:rsidR="001712A1" w:rsidRPr="00DE00D7" w:rsidRDefault="001712A1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>Hexim1</w:t>
            </w:r>
            <w:r w:rsidR="003C267B"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WT</w:t>
            </w:r>
          </w:p>
          <w:p w14:paraId="54963D71" w14:textId="2C7A4ECA" w:rsidR="003C267B" w:rsidRPr="00DE00D7" w:rsidRDefault="003C267B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        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14:paraId="22BFF8DC" w14:textId="77777777" w:rsidR="001712A1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3678</w:t>
            </w:r>
          </w:p>
          <w:p w14:paraId="39BADD79" w14:textId="6B2D688F" w:rsidR="009600F5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50CF44B8" w14:textId="77777777" w:rsidR="001712A1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836</w:t>
            </w:r>
          </w:p>
          <w:p w14:paraId="3A8C37E9" w14:textId="48111EBC" w:rsidR="009600F5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3049C328" w14:textId="77777777" w:rsidR="001712A1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-0.880</w:t>
            </w:r>
          </w:p>
          <w:p w14:paraId="18D0A362" w14:textId="53D5005E" w:rsidR="009600F5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718B5E1" w14:textId="77777777" w:rsidR="001712A1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0.572</w:t>
            </w:r>
          </w:p>
          <w:p w14:paraId="2A0632F6" w14:textId="2D7BE978" w:rsidR="009600F5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712A1" w:rsidRPr="00DE00D7" w14:paraId="2B1083E5" w14:textId="77777777" w:rsidTr="00FC6D94">
        <w:tc>
          <w:tcPr>
            <w:tcW w:w="1842" w:type="dxa"/>
            <w:tcBorders>
              <w:left w:val="nil"/>
            </w:tcBorders>
            <w:shd w:val="clear" w:color="auto" w:fill="auto"/>
          </w:tcPr>
          <w:p w14:paraId="381C1938" w14:textId="77777777" w:rsidR="001712A1" w:rsidRPr="00DE00D7" w:rsidRDefault="001712A1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>Cdc20</w:t>
            </w:r>
            <w:r w:rsidR="003C267B"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WT</w:t>
            </w:r>
          </w:p>
          <w:p w14:paraId="290042ED" w14:textId="77777777" w:rsidR="003C267B" w:rsidRPr="00DE00D7" w:rsidRDefault="003C267B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        KO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14:paraId="0A143FD0" w14:textId="77777777" w:rsidR="001712A1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5137</w:t>
            </w:r>
          </w:p>
          <w:p w14:paraId="45E0CD81" w14:textId="77777777" w:rsidR="009600F5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5070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5C389784" w14:textId="77777777" w:rsidR="001712A1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1270</w:t>
            </w:r>
          </w:p>
          <w:p w14:paraId="02199200" w14:textId="77777777" w:rsidR="009600F5" w:rsidRPr="00DE00D7" w:rsidRDefault="009600F5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-1074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2A02C4D2" w14:textId="77777777" w:rsidR="001712A1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0.221</w:t>
            </w:r>
          </w:p>
          <w:p w14:paraId="47457652" w14:textId="77777777" w:rsidR="00F6186E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E00D7">
              <w:rPr>
                <w:rFonts w:ascii="Times" w:hAnsi="Times"/>
                <w:sz w:val="24"/>
                <w:szCs w:val="24"/>
              </w:rPr>
              <w:t>-0.465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4ED903F3" w14:textId="77777777" w:rsidR="001712A1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0.543</w:t>
            </w:r>
          </w:p>
          <w:p w14:paraId="76796B26" w14:textId="77777777" w:rsidR="00F6186E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0.608</w:t>
            </w:r>
          </w:p>
        </w:tc>
      </w:tr>
      <w:tr w:rsidR="001712A1" w:rsidRPr="00DE00D7" w14:paraId="1F349F28" w14:textId="77777777" w:rsidTr="00FC6D94">
        <w:tc>
          <w:tcPr>
            <w:tcW w:w="1842" w:type="dxa"/>
            <w:tcBorders>
              <w:left w:val="nil"/>
            </w:tcBorders>
            <w:shd w:val="clear" w:color="auto" w:fill="auto"/>
          </w:tcPr>
          <w:p w14:paraId="33A0C208" w14:textId="77777777" w:rsidR="001712A1" w:rsidRPr="00DE00D7" w:rsidRDefault="001712A1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proofErr w:type="spellStart"/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>Nsf</w:t>
            </w:r>
            <w:proofErr w:type="spellEnd"/>
            <w:r w:rsidR="003C267B"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  WT</w:t>
            </w:r>
          </w:p>
          <w:p w14:paraId="39407E94" w14:textId="77777777" w:rsidR="003C267B" w:rsidRPr="00DE00D7" w:rsidRDefault="003C267B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        KO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14:paraId="7A44CD27" w14:textId="77777777" w:rsidR="001712A1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7234</w:t>
            </w:r>
          </w:p>
          <w:p w14:paraId="3C7F45C2" w14:textId="77777777" w:rsidR="00F6186E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9280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79A3EF3A" w14:textId="77777777" w:rsidR="001712A1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1384</w:t>
            </w:r>
          </w:p>
          <w:p w14:paraId="211D766A" w14:textId="77777777" w:rsidR="00F6186E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-2203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02547B2E" w14:textId="77777777" w:rsidR="001712A1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-1.044</w:t>
            </w:r>
          </w:p>
          <w:p w14:paraId="7E064FCD" w14:textId="77777777" w:rsidR="00F6186E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-0.924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53305F3D" w14:textId="77777777" w:rsidR="001712A1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0.518</w:t>
            </w:r>
          </w:p>
          <w:p w14:paraId="01C289FF" w14:textId="77777777" w:rsidR="00F6186E" w:rsidRPr="00DE00D7" w:rsidRDefault="00F6186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0.626</w:t>
            </w:r>
          </w:p>
        </w:tc>
      </w:tr>
      <w:tr w:rsidR="001712A1" w:rsidRPr="00DE00D7" w14:paraId="2C8BC6EB" w14:textId="77777777" w:rsidTr="00FC6D94">
        <w:tc>
          <w:tcPr>
            <w:tcW w:w="1842" w:type="dxa"/>
            <w:tcBorders>
              <w:left w:val="nil"/>
            </w:tcBorders>
            <w:shd w:val="clear" w:color="auto" w:fill="auto"/>
          </w:tcPr>
          <w:p w14:paraId="40CA78C2" w14:textId="1126C709" w:rsidR="001712A1" w:rsidRPr="00DE00D7" w:rsidRDefault="001712A1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>Ets1</w:t>
            </w:r>
            <w:r w:rsidR="003C267B"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</w:t>
            </w:r>
            <w:r w:rsidR="00F31062" w:rsidRPr="00DE00D7">
              <w:rPr>
                <w:rFonts w:ascii="Times" w:hAnsi="Times"/>
                <w:b/>
                <w:bCs/>
                <w:sz w:val="24"/>
                <w:szCs w:val="24"/>
              </w:rPr>
              <w:t>KO</w:t>
            </w:r>
          </w:p>
          <w:p w14:paraId="32876FF0" w14:textId="17AE51E7" w:rsidR="003C267B" w:rsidRPr="00DE00D7" w:rsidRDefault="003C267B" w:rsidP="00F31062">
            <w:pPr>
              <w:tabs>
                <w:tab w:val="left" w:pos="1034"/>
              </w:tabs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       </w:t>
            </w:r>
            <w:r w:rsidR="00F6186E"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14:paraId="3189BB36" w14:textId="77777777" w:rsidR="007B5CCE" w:rsidRPr="00DE00D7" w:rsidRDefault="007B5CC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1016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26EF1776" w14:textId="77777777" w:rsidR="007B5CCE" w:rsidRPr="00DE00D7" w:rsidRDefault="007B5CCE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-156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3A999A25" w14:textId="77777777" w:rsidR="00AE64A8" w:rsidRPr="00DE00D7" w:rsidRDefault="00AE64A8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-0.747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95E2A5A" w14:textId="77777777" w:rsidR="00AE64A8" w:rsidRPr="00DE00D7" w:rsidRDefault="00AE64A8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0.662</w:t>
            </w:r>
          </w:p>
        </w:tc>
      </w:tr>
      <w:tr w:rsidR="001712A1" w:rsidRPr="00DE00D7" w14:paraId="6380D8F4" w14:textId="77777777" w:rsidTr="00FC6D94">
        <w:tc>
          <w:tcPr>
            <w:tcW w:w="1842" w:type="dxa"/>
            <w:tcBorders>
              <w:left w:val="nil"/>
            </w:tcBorders>
            <w:shd w:val="clear" w:color="auto" w:fill="auto"/>
          </w:tcPr>
          <w:p w14:paraId="095AE18B" w14:textId="464EBA84" w:rsidR="00F6186E" w:rsidRPr="00DE00D7" w:rsidRDefault="001712A1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>Zfp39</w:t>
            </w:r>
            <w:r w:rsidR="00F6186E"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</w:t>
            </w:r>
            <w:r w:rsidR="00F31062" w:rsidRPr="00DE00D7">
              <w:rPr>
                <w:rFonts w:ascii="Times" w:hAnsi="Times"/>
                <w:b/>
                <w:bCs/>
                <w:sz w:val="24"/>
                <w:szCs w:val="24"/>
              </w:rPr>
              <w:t>KO</w:t>
            </w:r>
          </w:p>
          <w:p w14:paraId="7E8B3F80" w14:textId="3D8C315E" w:rsidR="001712A1" w:rsidRPr="00DE00D7" w:rsidRDefault="00F6186E" w:rsidP="00F31062">
            <w:pPr>
              <w:spacing w:line="360" w:lineRule="auto"/>
              <w:jc w:val="right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DE00D7">
              <w:rPr>
                <w:rFonts w:ascii="Times" w:hAnsi="Times"/>
                <w:b/>
                <w:bCs/>
                <w:sz w:val="24"/>
                <w:szCs w:val="24"/>
              </w:rPr>
              <w:t xml:space="preserve">                   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14:paraId="63CC576F" w14:textId="77777777" w:rsidR="00AE64A8" w:rsidRPr="00DE00D7" w:rsidRDefault="00AE64A8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355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76D0CCEF" w14:textId="77777777" w:rsidR="00AE64A8" w:rsidRPr="00DE00D7" w:rsidRDefault="00AE64A8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140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5E8A20CE" w14:textId="77777777" w:rsidR="00AE64A8" w:rsidRPr="00DE00D7" w:rsidRDefault="00AE64A8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1.054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C8849B8" w14:textId="77777777" w:rsidR="00AE64A8" w:rsidRPr="00DE00D7" w:rsidRDefault="00AE64A8" w:rsidP="00F31062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DE00D7">
              <w:rPr>
                <w:rFonts w:ascii="Times" w:hAnsi="Times"/>
                <w:sz w:val="24"/>
                <w:szCs w:val="24"/>
                <w:lang w:val="en-US"/>
              </w:rPr>
              <w:t>0.715</w:t>
            </w:r>
          </w:p>
        </w:tc>
      </w:tr>
    </w:tbl>
    <w:p w14:paraId="611002EC" w14:textId="77777777" w:rsidR="00B51BC3" w:rsidRPr="00DE00D7" w:rsidRDefault="00B51BC3" w:rsidP="001712A1">
      <w:pPr>
        <w:spacing w:line="360" w:lineRule="auto"/>
        <w:rPr>
          <w:rFonts w:ascii="Times" w:hAnsi="Times"/>
          <w:b/>
          <w:lang w:val="en-US"/>
        </w:rPr>
      </w:pPr>
    </w:p>
    <w:p w14:paraId="24E7842A" w14:textId="778310EB" w:rsidR="002638BE" w:rsidRPr="00DE00D7" w:rsidRDefault="00F31062" w:rsidP="00F31062">
      <w:pPr>
        <w:spacing w:line="360" w:lineRule="auto"/>
        <w:jc w:val="both"/>
        <w:rPr>
          <w:rFonts w:ascii="Times" w:hAnsi="Times"/>
          <w:b/>
          <w:lang w:val="en-US"/>
        </w:rPr>
      </w:pPr>
      <w:r w:rsidRPr="00DE00D7">
        <w:rPr>
          <w:rFonts w:ascii="Times" w:hAnsi="Times"/>
          <w:b/>
          <w:lang w:val="en-US"/>
        </w:rPr>
        <w:t xml:space="preserve">Supplemental Table 4: </w:t>
      </w:r>
      <w:proofErr w:type="spellStart"/>
      <w:r w:rsidR="007409AC" w:rsidRPr="00DE00D7">
        <w:rPr>
          <w:rFonts w:ascii="Times" w:hAnsi="Times"/>
          <w:b/>
          <w:lang w:val="en-US"/>
        </w:rPr>
        <w:t>Cosinor</w:t>
      </w:r>
      <w:proofErr w:type="spellEnd"/>
      <w:r w:rsidR="007409AC" w:rsidRPr="00DE00D7">
        <w:rPr>
          <w:rFonts w:ascii="Times" w:hAnsi="Times"/>
          <w:b/>
          <w:lang w:val="en-US"/>
        </w:rPr>
        <w:t xml:space="preserve"> analysis of the rhythmic expression pattern of </w:t>
      </w:r>
      <w:r w:rsidR="00C37D95" w:rsidRPr="00DE00D7">
        <w:rPr>
          <w:rFonts w:ascii="Times" w:hAnsi="Times"/>
          <w:b/>
          <w:lang w:val="en-US"/>
        </w:rPr>
        <w:t xml:space="preserve">different genes </w:t>
      </w:r>
      <w:r w:rsidR="00561060" w:rsidRPr="00DE00D7">
        <w:rPr>
          <w:rFonts w:ascii="Times" w:hAnsi="Times"/>
          <w:b/>
          <w:lang w:val="en-US"/>
        </w:rPr>
        <w:t xml:space="preserve">differentially </w:t>
      </w:r>
      <w:r w:rsidR="00C37D95" w:rsidRPr="00DE00D7">
        <w:rPr>
          <w:rFonts w:ascii="Times" w:hAnsi="Times"/>
          <w:b/>
          <w:lang w:val="en-US"/>
        </w:rPr>
        <w:t xml:space="preserve">affected by the Neat1 </w:t>
      </w:r>
      <w:r w:rsidR="00B51BC3" w:rsidRPr="00DE00D7">
        <w:rPr>
          <w:rFonts w:ascii="Times" w:hAnsi="Times"/>
          <w:b/>
          <w:lang w:val="en-US"/>
        </w:rPr>
        <w:t>deletion</w:t>
      </w:r>
      <w:r w:rsidRPr="00DE00D7">
        <w:rPr>
          <w:rFonts w:ascii="Times" w:hAnsi="Times"/>
          <w:b/>
          <w:lang w:val="en-US"/>
        </w:rPr>
        <w:t xml:space="preserve">. </w:t>
      </w:r>
      <w:r w:rsidR="00C27F27" w:rsidRPr="00DE00D7">
        <w:rPr>
          <w:rFonts w:ascii="Times" w:hAnsi="Times"/>
          <w:lang w:val="en-US"/>
        </w:rPr>
        <w:t>Mean</w:t>
      </w:r>
      <w:r w:rsidR="00C37D95" w:rsidRPr="00DE00D7">
        <w:rPr>
          <w:rFonts w:ascii="Times" w:hAnsi="Times"/>
          <w:lang w:val="en-US"/>
        </w:rPr>
        <w:t xml:space="preserve"> experimental values </w:t>
      </w:r>
      <w:r w:rsidR="00C27F27" w:rsidRPr="00DE00D7">
        <w:rPr>
          <w:rFonts w:ascii="Times" w:eastAsiaTheme="minorHAnsi" w:hAnsi="Times" w:cs="Times"/>
          <w:color w:val="000000"/>
          <w:lang w:eastAsia="en-US"/>
        </w:rPr>
        <w:t xml:space="preserve">± SEM of </w:t>
      </w:r>
      <w:proofErr w:type="spellStart"/>
      <w:r w:rsidR="00C27F27" w:rsidRPr="00DE00D7">
        <w:rPr>
          <w:rFonts w:ascii="Times" w:eastAsiaTheme="minorHAnsi" w:hAnsi="Times" w:cs="Times"/>
          <w:color w:val="141213"/>
          <w:lang w:eastAsia="en-US"/>
        </w:rPr>
        <w:t>three</w:t>
      </w:r>
      <w:proofErr w:type="spellEnd"/>
      <w:r w:rsidR="00C27F27" w:rsidRPr="00DE00D7">
        <w:rPr>
          <w:rFonts w:ascii="Times" w:eastAsiaTheme="minorHAnsi" w:hAnsi="Times" w:cs="Times"/>
          <w:color w:val="141213"/>
          <w:lang w:eastAsia="en-US"/>
        </w:rPr>
        <w:t xml:space="preserve"> RT- </w:t>
      </w:r>
      <w:proofErr w:type="spellStart"/>
      <w:r w:rsidR="00C27F27" w:rsidRPr="00DE00D7">
        <w:rPr>
          <w:rFonts w:ascii="Times" w:eastAsiaTheme="minorHAnsi" w:hAnsi="Times" w:cs="Times"/>
          <w:color w:val="141213"/>
          <w:lang w:eastAsia="en-US"/>
        </w:rPr>
        <w:t>qPCR</w:t>
      </w:r>
      <w:proofErr w:type="spellEnd"/>
      <w:r w:rsidR="00C27F27" w:rsidRPr="00DE00D7">
        <w:rPr>
          <w:rFonts w:ascii="Times" w:eastAsiaTheme="minorHAnsi" w:hAnsi="Times" w:cs="Times"/>
          <w:color w:val="141213"/>
          <w:lang w:eastAsia="en-US"/>
        </w:rPr>
        <w:t xml:space="preserve"> </w:t>
      </w:r>
      <w:proofErr w:type="spellStart"/>
      <w:r w:rsidR="00C27F27" w:rsidRPr="00DE00D7">
        <w:rPr>
          <w:rFonts w:ascii="Times" w:eastAsiaTheme="minorHAnsi" w:hAnsi="Times" w:cs="Times"/>
          <w:color w:val="141213"/>
          <w:lang w:eastAsia="en-US"/>
        </w:rPr>
        <w:t>measurements</w:t>
      </w:r>
      <w:proofErr w:type="spellEnd"/>
      <w:r w:rsidR="00C27F27" w:rsidRPr="00DE00D7">
        <w:rPr>
          <w:rFonts w:ascii="Times" w:eastAsiaTheme="minorHAnsi" w:hAnsi="Times" w:cs="Times"/>
          <w:color w:val="141213"/>
          <w:lang w:eastAsia="en-US"/>
        </w:rPr>
        <w:t xml:space="preserve"> in </w:t>
      </w:r>
      <w:r w:rsidR="00C27F27" w:rsidRPr="00DE00D7">
        <w:rPr>
          <w:rFonts w:ascii="Times" w:hAnsi="Times" w:cs="Times"/>
          <w:color w:val="1A1718"/>
          <w:lang w:val="en-US" w:eastAsia="ja-JP"/>
        </w:rPr>
        <w:t>WT or Neat1 KO cells</w:t>
      </w:r>
      <w:r w:rsidR="00C37D95" w:rsidRPr="00DE00D7">
        <w:rPr>
          <w:rFonts w:ascii="Times" w:hAnsi="Times"/>
          <w:lang w:val="en-US"/>
        </w:rPr>
        <w:t xml:space="preserve"> </w:t>
      </w:r>
      <w:r w:rsidR="00C27F27" w:rsidRPr="00DE00D7">
        <w:rPr>
          <w:rFonts w:ascii="Times" w:hAnsi="Times"/>
          <w:lang w:val="en-US"/>
        </w:rPr>
        <w:t>are</w:t>
      </w:r>
      <w:r w:rsidR="007409AC" w:rsidRPr="00DE00D7">
        <w:rPr>
          <w:rFonts w:ascii="Times" w:hAnsi="Times"/>
          <w:lang w:val="en-US"/>
        </w:rPr>
        <w:t xml:space="preserve"> fitted with a non-linear sine wave equation (Y = Baseline + Amplitude * sin (Frequency*X </w:t>
      </w:r>
      <w:r w:rsidR="00C37D95" w:rsidRPr="00DE00D7">
        <w:rPr>
          <w:rFonts w:ascii="Times" w:hAnsi="Times"/>
          <w:lang w:val="en-US"/>
        </w:rPr>
        <w:t>+</w:t>
      </w:r>
      <w:r w:rsidR="007409AC" w:rsidRPr="00DE00D7">
        <w:rPr>
          <w:rFonts w:ascii="Times" w:hAnsi="Times"/>
          <w:lang w:val="en-US"/>
        </w:rPr>
        <w:t xml:space="preserve"> Phase-shift) in which the period value (2pi/Frequency) </w:t>
      </w:r>
      <w:r w:rsidR="00C27F27" w:rsidRPr="00DE00D7">
        <w:rPr>
          <w:rFonts w:ascii="Times" w:hAnsi="Times"/>
          <w:lang w:val="en-US"/>
        </w:rPr>
        <w:t>i</w:t>
      </w:r>
      <w:r w:rsidR="007409AC" w:rsidRPr="00DE00D7">
        <w:rPr>
          <w:rFonts w:ascii="Times" w:hAnsi="Times"/>
          <w:lang w:val="en-US"/>
        </w:rPr>
        <w:t xml:space="preserve">s constrained to 24h. </w:t>
      </w:r>
      <w:r w:rsidR="00295240" w:rsidRPr="00DE00D7">
        <w:rPr>
          <w:rFonts w:ascii="Times" w:hAnsi="Times"/>
          <w:lang w:val="en-US"/>
        </w:rPr>
        <w:t>E</w:t>
      </w:r>
      <w:r w:rsidR="00C37D95" w:rsidRPr="00DE00D7">
        <w:rPr>
          <w:rFonts w:ascii="Times" w:hAnsi="Times"/>
          <w:lang w:val="en-US"/>
        </w:rPr>
        <w:t xml:space="preserve">xperimental values </w:t>
      </w:r>
      <w:r w:rsidR="00C27F27" w:rsidRPr="00DE00D7">
        <w:rPr>
          <w:rFonts w:ascii="Times" w:hAnsi="Times"/>
          <w:lang w:val="en-US"/>
        </w:rPr>
        <w:t>are</w:t>
      </w:r>
      <w:r w:rsidR="00C37D95" w:rsidRPr="00DE00D7">
        <w:rPr>
          <w:rFonts w:ascii="Times" w:hAnsi="Times"/>
          <w:lang w:val="en-US"/>
        </w:rPr>
        <w:t xml:space="preserve"> considered well fitted by </w:t>
      </w:r>
      <w:proofErr w:type="spellStart"/>
      <w:r w:rsidR="00C37D95" w:rsidRPr="00DE00D7">
        <w:rPr>
          <w:rFonts w:ascii="Times" w:hAnsi="Times"/>
          <w:lang w:val="en-US"/>
        </w:rPr>
        <w:t>cosinor</w:t>
      </w:r>
      <w:proofErr w:type="spellEnd"/>
      <w:r w:rsidR="00C37D95" w:rsidRPr="00DE00D7">
        <w:rPr>
          <w:rFonts w:ascii="Times" w:hAnsi="Times"/>
          <w:lang w:val="en-US"/>
        </w:rPr>
        <w:t xml:space="preserve"> regression when the R squared was higher than 0.50</w:t>
      </w:r>
      <w:r w:rsidR="009D32DB" w:rsidRPr="00DE00D7">
        <w:rPr>
          <w:rFonts w:ascii="Times" w:hAnsi="Times"/>
          <w:lang w:val="en-US"/>
        </w:rPr>
        <w:t>.</w:t>
      </w:r>
    </w:p>
    <w:p w14:paraId="60C602C4" w14:textId="77777777" w:rsidR="00C37D95" w:rsidRDefault="00C37D95" w:rsidP="00F31062">
      <w:pPr>
        <w:spacing w:line="360" w:lineRule="auto"/>
        <w:jc w:val="both"/>
        <w:rPr>
          <w:rFonts w:ascii="Times" w:hAnsi="Times"/>
          <w:lang w:val="en-US"/>
        </w:rPr>
      </w:pPr>
    </w:p>
    <w:p w14:paraId="27650C4B" w14:textId="77777777" w:rsidR="00C37D95" w:rsidRDefault="00C37D95" w:rsidP="007409AC">
      <w:pPr>
        <w:spacing w:line="360" w:lineRule="auto"/>
        <w:jc w:val="both"/>
        <w:rPr>
          <w:lang w:val="en-US"/>
        </w:rPr>
      </w:pPr>
    </w:p>
    <w:sectPr w:rsidR="00C37D95" w:rsidSect="00D50E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9AC"/>
    <w:rsid w:val="0002476B"/>
    <w:rsid w:val="00036064"/>
    <w:rsid w:val="001712A1"/>
    <w:rsid w:val="0018251B"/>
    <w:rsid w:val="002210DF"/>
    <w:rsid w:val="002638BE"/>
    <w:rsid w:val="00295240"/>
    <w:rsid w:val="003C267B"/>
    <w:rsid w:val="00561060"/>
    <w:rsid w:val="00641CA1"/>
    <w:rsid w:val="007409AC"/>
    <w:rsid w:val="007B5CCE"/>
    <w:rsid w:val="00846770"/>
    <w:rsid w:val="009600F5"/>
    <w:rsid w:val="009D32DB"/>
    <w:rsid w:val="00A74241"/>
    <w:rsid w:val="00AD064C"/>
    <w:rsid w:val="00AE64A8"/>
    <w:rsid w:val="00B51BC3"/>
    <w:rsid w:val="00C1092F"/>
    <w:rsid w:val="00C27F27"/>
    <w:rsid w:val="00C37D95"/>
    <w:rsid w:val="00C42334"/>
    <w:rsid w:val="00C42755"/>
    <w:rsid w:val="00C70F1E"/>
    <w:rsid w:val="00D50EAC"/>
    <w:rsid w:val="00D61053"/>
    <w:rsid w:val="00DD662C"/>
    <w:rsid w:val="00DE00D7"/>
    <w:rsid w:val="00E746F7"/>
    <w:rsid w:val="00F14AED"/>
    <w:rsid w:val="00F31062"/>
    <w:rsid w:val="00F6186E"/>
    <w:rsid w:val="00FC6D94"/>
    <w:rsid w:val="00FE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6CE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AC"/>
    <w:pPr>
      <w:suppressAutoHyphens/>
    </w:pPr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409AC"/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638B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38BE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AC"/>
    <w:pPr>
      <w:suppressAutoHyphens/>
    </w:pPr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409AC"/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638B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38BE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56</Words>
  <Characters>8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 Jean-louis</dc:creator>
  <cp:keywords/>
  <dc:description/>
  <cp:lastModifiedBy>Anne-Marie François-Bellan</cp:lastModifiedBy>
  <cp:revision>23</cp:revision>
  <dcterms:created xsi:type="dcterms:W3CDTF">2020-12-08T13:39:00Z</dcterms:created>
  <dcterms:modified xsi:type="dcterms:W3CDTF">2021-01-05T13:16:00Z</dcterms:modified>
</cp:coreProperties>
</file>